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</w:t>
            </w: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28 days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y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 month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1</w:t>
            </w: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2  months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ind w:firstLine="98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6</w:t>
            </w: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0 months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0 months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游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 xml:space="preserve">Nivolumab </w:t>
            </w:r>
          </w:p>
          <w:p>
            <w:pPr>
              <w:pStyle w:val="Normal"/>
              <w:jc w:val="right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administr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168910</wp:posOffset>
                      </wp:positionV>
                      <wp:extent cx="120904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05pt;margin-top:13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00" w:hanging="0"/>
              <w:jc w:val="right"/>
              <w:rPr>
                <w:rFonts w:ascii="Arial" w:hAnsi="Arial" w:eastAsia="游明朝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S</w:t>
            </w:r>
            <w:r>
              <w:rPr>
                <w:rFonts w:eastAsia="游明朝" w:cs="Arial" w:ascii="Arial" w:hAnsi="Arial"/>
                <w:b/>
                <w:bCs/>
                <w:i/>
                <w:sz w:val="20"/>
                <w:szCs w:val="20"/>
                <w:lang w:eastAsia="ja-JP"/>
              </w:rPr>
              <w:t>ymptom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65100</wp:posOffset>
                      </wp:positionV>
                      <wp:extent cx="2032000" cy="825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45pt;margin-top:1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dverse eve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79070</wp:posOffset>
                      </wp:positionV>
                      <wp:extent cx="2032000" cy="825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85pt;margin-top:14.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lood exami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68275</wp:posOffset>
                      </wp:positionV>
                      <wp:extent cx="162941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95pt;margin-top:13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Computed tomograp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61290</wp:posOffset>
                      </wp:positionV>
                      <wp:extent cx="162941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3pt;margin-top:12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10:28:00Z</dcterms:created>
  <dc:creator>JKitchen</dc:creator>
  <dc:description/>
  <cp:keywords/>
  <dc:language>en-US</dc:language>
  <cp:lastModifiedBy>裕信 後藤</cp:lastModifiedBy>
  <cp:lastPrinted>2012-09-27T10:00:00Z</cp:lastPrinted>
  <dcterms:modified xsi:type="dcterms:W3CDTF">2023-06-21T03:59:00Z</dcterms:modified>
  <cp:revision>21</cp:revision>
  <dc:subject/>
  <dc:title/>
</cp:coreProperties>
</file>